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C4571" w14:textId="010FEED4" w:rsidR="00D42ED6" w:rsidRPr="002B4622" w:rsidRDefault="00123AC0" w:rsidP="007029B4">
      <w:pPr>
        <w:pStyle w:val="Heading1"/>
        <w:spacing w:before="0" w:line="360" w:lineRule="auto"/>
        <w:rPr>
          <w:lang w:val="en-US"/>
        </w:rPr>
      </w:pPr>
      <w:bookmarkStart w:id="0" w:name="_GoBack"/>
      <w:proofErr w:type="gramStart"/>
      <w:r w:rsidRPr="00123AC0">
        <w:rPr>
          <w:b/>
          <w:lang w:val="en-US"/>
        </w:rPr>
        <w:t xml:space="preserve">Multimedia </w:t>
      </w:r>
      <w:r w:rsidR="00D42ED6" w:rsidRPr="00123AC0">
        <w:rPr>
          <w:b/>
          <w:lang w:val="en-US"/>
        </w:rPr>
        <w:t xml:space="preserve">Appendix </w:t>
      </w:r>
      <w:r w:rsidR="00E011C8" w:rsidRPr="00123AC0">
        <w:rPr>
          <w:b/>
          <w:lang w:val="en-US"/>
        </w:rPr>
        <w:t>2</w:t>
      </w:r>
      <w:r w:rsidRPr="00123AC0">
        <w:rPr>
          <w:b/>
          <w:lang w:val="en-US"/>
        </w:rPr>
        <w:t>.</w:t>
      </w:r>
      <w:bookmarkEnd w:id="0"/>
      <w:proofErr w:type="gramEnd"/>
      <w:r w:rsidR="00D42ED6" w:rsidRPr="002B4622">
        <w:rPr>
          <w:lang w:val="en-US"/>
        </w:rPr>
        <w:t xml:space="preserve"> </w:t>
      </w:r>
      <w:proofErr w:type="gramStart"/>
      <w:r w:rsidR="00A65D6D" w:rsidRPr="002B4622">
        <w:rPr>
          <w:lang w:val="en-US"/>
        </w:rPr>
        <w:t xml:space="preserve">The </w:t>
      </w:r>
      <w:r w:rsidR="00E011C8">
        <w:rPr>
          <w:lang w:val="en-US"/>
        </w:rPr>
        <w:t>i</w:t>
      </w:r>
      <w:r w:rsidR="00D42ED6" w:rsidRPr="002B4622">
        <w:rPr>
          <w:lang w:val="en-US"/>
        </w:rPr>
        <w:t xml:space="preserve">nterview </w:t>
      </w:r>
      <w:r w:rsidR="00E011C8">
        <w:rPr>
          <w:lang w:val="en-US"/>
        </w:rPr>
        <w:t>g</w:t>
      </w:r>
      <w:r w:rsidR="00D42ED6" w:rsidRPr="002B4622">
        <w:rPr>
          <w:lang w:val="en-US"/>
        </w:rPr>
        <w:t>uide</w:t>
      </w:r>
      <w:r>
        <w:rPr>
          <w:lang w:val="en-US"/>
        </w:rPr>
        <w:t>.</w:t>
      </w:r>
      <w:proofErr w:type="gramEnd"/>
    </w:p>
    <w:p w14:paraId="1F6914DD" w14:textId="4EDB0E3E" w:rsidR="00D42ED6" w:rsidRPr="0029420B" w:rsidRDefault="00D42ED6" w:rsidP="00385EB6">
      <w:pPr>
        <w:spacing w:after="0" w:line="360" w:lineRule="auto"/>
        <w:rPr>
          <w:lang w:val="en-US"/>
        </w:rPr>
      </w:pPr>
    </w:p>
    <w:p w14:paraId="44BE5197" w14:textId="01B073A3" w:rsidR="00D42ED6" w:rsidRPr="0029420B" w:rsidRDefault="00D42ED6" w:rsidP="00385EB6">
      <w:pPr>
        <w:spacing w:after="0" w:line="360" w:lineRule="auto"/>
        <w:rPr>
          <w:lang w:val="en-US"/>
        </w:rPr>
      </w:pPr>
      <w:r w:rsidRPr="0029420B">
        <w:rPr>
          <w:lang w:val="en-US"/>
        </w:rPr>
        <w:t>What do you believe is a suitable time?</w:t>
      </w:r>
    </w:p>
    <w:p w14:paraId="6950E511" w14:textId="541B0D3D" w:rsidR="00D42ED6" w:rsidRPr="0029420B" w:rsidRDefault="0006533F" w:rsidP="00385EB6">
      <w:pPr>
        <w:spacing w:after="0" w:line="360" w:lineRule="auto"/>
        <w:rPr>
          <w:lang w:val="en-US"/>
        </w:rPr>
      </w:pPr>
      <w:r w:rsidRPr="0029420B">
        <w:rPr>
          <w:lang w:val="en-US"/>
        </w:rPr>
        <w:t>Was some takes more difficult than others, and why?</w:t>
      </w:r>
    </w:p>
    <w:p w14:paraId="4288A5B6" w14:textId="77777777" w:rsidR="0006533F" w:rsidRPr="0029420B" w:rsidRDefault="0006533F" w:rsidP="00385EB6">
      <w:pPr>
        <w:spacing w:after="0" w:line="360" w:lineRule="auto"/>
        <w:rPr>
          <w:lang w:val="en-US"/>
        </w:rPr>
      </w:pPr>
    </w:p>
    <w:p w14:paraId="7FD6C0AC" w14:textId="46D660CF" w:rsidR="00D42ED6" w:rsidRPr="0029420B" w:rsidRDefault="00D42ED6" w:rsidP="00385EB6">
      <w:pPr>
        <w:spacing w:after="0" w:line="360" w:lineRule="auto"/>
        <w:rPr>
          <w:lang w:val="en-US"/>
        </w:rPr>
      </w:pPr>
      <w:r w:rsidRPr="0029420B">
        <w:rPr>
          <w:lang w:val="en-US"/>
        </w:rPr>
        <w:t>Preferred design options</w:t>
      </w:r>
    </w:p>
    <w:p w14:paraId="294CB23A" w14:textId="13B4B2D5" w:rsidR="00D42ED6" w:rsidRPr="0029420B" w:rsidRDefault="002B4622" w:rsidP="0034374F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29420B">
        <w:rPr>
          <w:lang w:val="en-US"/>
        </w:rPr>
        <w:t>Reporting</w:t>
      </w:r>
      <w:r w:rsidR="00D42ED6" w:rsidRPr="0029420B">
        <w:rPr>
          <w:lang w:val="en-US"/>
        </w:rPr>
        <w:t xml:space="preserve"> the side effects</w:t>
      </w:r>
    </w:p>
    <w:p w14:paraId="139E339F" w14:textId="06285BE0" w:rsidR="00D42ED6" w:rsidRPr="0029420B" w:rsidRDefault="00D42ED6" w:rsidP="0034374F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29420B">
        <w:rPr>
          <w:lang w:val="en-US"/>
        </w:rPr>
        <w:t>The calendar</w:t>
      </w:r>
    </w:p>
    <w:p w14:paraId="0C91CDA9" w14:textId="134242B6" w:rsidR="00D42ED6" w:rsidRPr="0029420B" w:rsidRDefault="00D42ED6" w:rsidP="0034374F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29420B">
        <w:rPr>
          <w:lang w:val="en-US"/>
        </w:rPr>
        <w:t>The warning</w:t>
      </w:r>
    </w:p>
    <w:p w14:paraId="759777C7" w14:textId="53E425B0" w:rsidR="00D42ED6" w:rsidRPr="0029420B" w:rsidRDefault="00D42ED6" w:rsidP="00385EB6">
      <w:pPr>
        <w:spacing w:after="0" w:line="360" w:lineRule="auto"/>
        <w:rPr>
          <w:lang w:val="en-US"/>
        </w:rPr>
      </w:pPr>
    </w:p>
    <w:p w14:paraId="7286A980" w14:textId="47652FA3" w:rsidR="00D42ED6" w:rsidRPr="0029420B" w:rsidRDefault="00D42ED6" w:rsidP="00385EB6">
      <w:pPr>
        <w:spacing w:after="0" w:line="360" w:lineRule="auto"/>
        <w:rPr>
          <w:lang w:val="en-US"/>
        </w:rPr>
      </w:pPr>
      <w:r w:rsidRPr="0029420B">
        <w:rPr>
          <w:lang w:val="en-US"/>
        </w:rPr>
        <w:t>Display of elements</w:t>
      </w:r>
    </w:p>
    <w:p w14:paraId="08399C60" w14:textId="455786E0" w:rsidR="00D42ED6" w:rsidRPr="0029420B" w:rsidRDefault="00D42ED6" w:rsidP="0034374F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29420B">
        <w:rPr>
          <w:lang w:val="en-US"/>
        </w:rPr>
        <w:t>Text size</w:t>
      </w:r>
    </w:p>
    <w:p w14:paraId="2003785E" w14:textId="3FA4D248" w:rsidR="00D42ED6" w:rsidRPr="0029420B" w:rsidRDefault="00D42ED6" w:rsidP="0034374F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29420B">
        <w:rPr>
          <w:lang w:val="en-US"/>
        </w:rPr>
        <w:t>Size of buttons</w:t>
      </w:r>
    </w:p>
    <w:p w14:paraId="3123EF7F" w14:textId="5F47448E" w:rsidR="0034374F" w:rsidRPr="0029420B" w:rsidRDefault="0034374F" w:rsidP="0034374F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29420B">
        <w:rPr>
          <w:lang w:val="en-US"/>
        </w:rPr>
        <w:t>Suitable colors</w:t>
      </w:r>
    </w:p>
    <w:p w14:paraId="53E6B5A5" w14:textId="501D0079" w:rsidR="00D42ED6" w:rsidRPr="0029420B" w:rsidRDefault="0006533F" w:rsidP="0034374F">
      <w:pPr>
        <w:pStyle w:val="ListParagraph"/>
        <w:numPr>
          <w:ilvl w:val="0"/>
          <w:numId w:val="2"/>
        </w:numPr>
        <w:spacing w:after="0" w:line="360" w:lineRule="auto"/>
        <w:rPr>
          <w:lang w:val="en-US"/>
        </w:rPr>
      </w:pPr>
      <w:r w:rsidRPr="0029420B">
        <w:rPr>
          <w:lang w:val="en-US"/>
        </w:rPr>
        <w:t>Understandable language</w:t>
      </w:r>
    </w:p>
    <w:p w14:paraId="3DCEF306" w14:textId="474DF842" w:rsidR="00D42ED6" w:rsidRPr="0029420B" w:rsidRDefault="00D42ED6" w:rsidP="00385EB6">
      <w:pPr>
        <w:spacing w:after="0" w:line="360" w:lineRule="auto"/>
        <w:rPr>
          <w:lang w:val="en-US"/>
        </w:rPr>
      </w:pPr>
    </w:p>
    <w:p w14:paraId="1539D5F8" w14:textId="0A1FDCBB" w:rsidR="00D42ED6" w:rsidRPr="0029420B" w:rsidRDefault="00D42ED6" w:rsidP="00385EB6">
      <w:pPr>
        <w:spacing w:after="0" w:line="360" w:lineRule="auto"/>
        <w:rPr>
          <w:lang w:val="en-US"/>
        </w:rPr>
      </w:pPr>
      <w:r w:rsidRPr="0029420B">
        <w:rPr>
          <w:lang w:val="en-US"/>
        </w:rPr>
        <w:t>Navigational</w:t>
      </w:r>
      <w:r w:rsidR="0006533F" w:rsidRPr="0029420B">
        <w:rPr>
          <w:lang w:val="en-US"/>
        </w:rPr>
        <w:t xml:space="preserve"> considerations</w:t>
      </w:r>
    </w:p>
    <w:p w14:paraId="3E90959A" w14:textId="754D4E8B" w:rsidR="00D42ED6" w:rsidRPr="0029420B" w:rsidRDefault="00D42ED6" w:rsidP="00734C80">
      <w:pPr>
        <w:pStyle w:val="ListParagraph"/>
        <w:numPr>
          <w:ilvl w:val="0"/>
          <w:numId w:val="3"/>
        </w:numPr>
        <w:spacing w:after="0" w:line="360" w:lineRule="auto"/>
        <w:rPr>
          <w:lang w:val="en-US"/>
        </w:rPr>
      </w:pPr>
      <w:r w:rsidRPr="0029420B">
        <w:rPr>
          <w:lang w:val="en-US"/>
        </w:rPr>
        <w:t>Name of buttons</w:t>
      </w:r>
    </w:p>
    <w:p w14:paraId="5B2EDB64" w14:textId="77853239" w:rsidR="0006533F" w:rsidRPr="0029420B" w:rsidRDefault="0006533F" w:rsidP="00734C80">
      <w:pPr>
        <w:pStyle w:val="ListParagraph"/>
        <w:numPr>
          <w:ilvl w:val="0"/>
          <w:numId w:val="3"/>
        </w:numPr>
        <w:spacing w:after="0" w:line="360" w:lineRule="auto"/>
        <w:rPr>
          <w:lang w:val="en-US"/>
        </w:rPr>
      </w:pPr>
      <w:r w:rsidRPr="0029420B">
        <w:rPr>
          <w:lang w:val="en-US"/>
        </w:rPr>
        <w:t>The summary page</w:t>
      </w:r>
    </w:p>
    <w:p w14:paraId="03E11715" w14:textId="4BE4B8BB" w:rsidR="00D42ED6" w:rsidRPr="0029420B" w:rsidRDefault="00437403" w:rsidP="00734C80">
      <w:pPr>
        <w:pStyle w:val="ListParagraph"/>
        <w:numPr>
          <w:ilvl w:val="0"/>
          <w:numId w:val="3"/>
        </w:numPr>
        <w:spacing w:after="0" w:line="360" w:lineRule="auto"/>
        <w:rPr>
          <w:lang w:val="en-US"/>
        </w:rPr>
      </w:pPr>
      <w:r w:rsidRPr="0029420B">
        <w:rPr>
          <w:lang w:val="en-US"/>
        </w:rPr>
        <w:t>The text when entering the “More Information”-button</w:t>
      </w:r>
    </w:p>
    <w:p w14:paraId="0BC69A47" w14:textId="77777777" w:rsidR="00C40F9B" w:rsidRPr="0029420B" w:rsidRDefault="00C40F9B" w:rsidP="00734C80">
      <w:pPr>
        <w:pStyle w:val="ListParagraph"/>
        <w:numPr>
          <w:ilvl w:val="0"/>
          <w:numId w:val="3"/>
        </w:numPr>
        <w:spacing w:after="0" w:line="360" w:lineRule="auto"/>
        <w:rPr>
          <w:lang w:val="en-US"/>
        </w:rPr>
      </w:pPr>
      <w:r w:rsidRPr="0029420B">
        <w:rPr>
          <w:lang w:val="en-US"/>
        </w:rPr>
        <w:t>Errors</w:t>
      </w:r>
    </w:p>
    <w:p w14:paraId="2D3B0486" w14:textId="2E27447F" w:rsidR="00892D15" w:rsidRPr="0029420B" w:rsidRDefault="00892D15" w:rsidP="00AD1CD2">
      <w:pPr>
        <w:spacing w:after="0" w:line="360" w:lineRule="auto"/>
        <w:rPr>
          <w:lang w:val="en-US"/>
        </w:rPr>
      </w:pPr>
    </w:p>
    <w:sectPr w:rsidR="00892D15" w:rsidRPr="002942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C6FCF"/>
    <w:multiLevelType w:val="hybridMultilevel"/>
    <w:tmpl w:val="51B03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046FFA"/>
    <w:multiLevelType w:val="hybridMultilevel"/>
    <w:tmpl w:val="12B2802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315315"/>
    <w:multiLevelType w:val="hybridMultilevel"/>
    <w:tmpl w:val="4C607DD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71"/>
    <w:rsid w:val="00021643"/>
    <w:rsid w:val="00034399"/>
    <w:rsid w:val="0005307D"/>
    <w:rsid w:val="0006533F"/>
    <w:rsid w:val="000C2F32"/>
    <w:rsid w:val="000C7557"/>
    <w:rsid w:val="000D6C83"/>
    <w:rsid w:val="00123AC0"/>
    <w:rsid w:val="00134DEC"/>
    <w:rsid w:val="001710EB"/>
    <w:rsid w:val="001A482E"/>
    <w:rsid w:val="001E6D9F"/>
    <w:rsid w:val="00207307"/>
    <w:rsid w:val="0021260B"/>
    <w:rsid w:val="0021574F"/>
    <w:rsid w:val="00224543"/>
    <w:rsid w:val="00240197"/>
    <w:rsid w:val="0029420B"/>
    <w:rsid w:val="00297A15"/>
    <w:rsid w:val="002B4622"/>
    <w:rsid w:val="002C50BD"/>
    <w:rsid w:val="002D75BD"/>
    <w:rsid w:val="002F07F4"/>
    <w:rsid w:val="00311C9B"/>
    <w:rsid w:val="0034374F"/>
    <w:rsid w:val="00345D66"/>
    <w:rsid w:val="003504AD"/>
    <w:rsid w:val="00385EB6"/>
    <w:rsid w:val="0039005F"/>
    <w:rsid w:val="00396426"/>
    <w:rsid w:val="003A6289"/>
    <w:rsid w:val="003A7C40"/>
    <w:rsid w:val="003C1CDE"/>
    <w:rsid w:val="003F4989"/>
    <w:rsid w:val="004101F4"/>
    <w:rsid w:val="00432E1F"/>
    <w:rsid w:val="00437403"/>
    <w:rsid w:val="00465571"/>
    <w:rsid w:val="004C44FA"/>
    <w:rsid w:val="004F324B"/>
    <w:rsid w:val="00511129"/>
    <w:rsid w:val="00560AB6"/>
    <w:rsid w:val="00591C82"/>
    <w:rsid w:val="005B1B25"/>
    <w:rsid w:val="005E132A"/>
    <w:rsid w:val="00632418"/>
    <w:rsid w:val="00671AF1"/>
    <w:rsid w:val="00672E4A"/>
    <w:rsid w:val="006E62A7"/>
    <w:rsid w:val="007029B4"/>
    <w:rsid w:val="00711E6F"/>
    <w:rsid w:val="00713861"/>
    <w:rsid w:val="0073187B"/>
    <w:rsid w:val="00734C80"/>
    <w:rsid w:val="007C3C9E"/>
    <w:rsid w:val="007D0A3E"/>
    <w:rsid w:val="0086148C"/>
    <w:rsid w:val="0087587F"/>
    <w:rsid w:val="00892D15"/>
    <w:rsid w:val="00920C3E"/>
    <w:rsid w:val="00936DAB"/>
    <w:rsid w:val="00947307"/>
    <w:rsid w:val="009C7CEE"/>
    <w:rsid w:val="00A021E8"/>
    <w:rsid w:val="00A61E8A"/>
    <w:rsid w:val="00A65D6D"/>
    <w:rsid w:val="00AD1CD2"/>
    <w:rsid w:val="00AF3910"/>
    <w:rsid w:val="00B36A38"/>
    <w:rsid w:val="00B67FFA"/>
    <w:rsid w:val="00B736DD"/>
    <w:rsid w:val="00C40F9B"/>
    <w:rsid w:val="00C5621C"/>
    <w:rsid w:val="00C602A9"/>
    <w:rsid w:val="00C72144"/>
    <w:rsid w:val="00CD2E01"/>
    <w:rsid w:val="00CE1374"/>
    <w:rsid w:val="00CE331D"/>
    <w:rsid w:val="00D31206"/>
    <w:rsid w:val="00D32A1B"/>
    <w:rsid w:val="00D33FB4"/>
    <w:rsid w:val="00D351F2"/>
    <w:rsid w:val="00D40D86"/>
    <w:rsid w:val="00D419E7"/>
    <w:rsid w:val="00D42ED6"/>
    <w:rsid w:val="00D529E4"/>
    <w:rsid w:val="00D751F4"/>
    <w:rsid w:val="00D957BA"/>
    <w:rsid w:val="00DF02A2"/>
    <w:rsid w:val="00E011C8"/>
    <w:rsid w:val="00E47EC2"/>
    <w:rsid w:val="00E7589E"/>
    <w:rsid w:val="00E75CA7"/>
    <w:rsid w:val="00FA7224"/>
    <w:rsid w:val="00FB26EF"/>
    <w:rsid w:val="00FE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C0B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2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2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758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2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2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758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 Aale Hægermark</dc:creator>
  <cp:lastModifiedBy>Indumathi V</cp:lastModifiedBy>
  <cp:revision>2</cp:revision>
  <cp:lastPrinted>2021-08-02T12:50:00Z</cp:lastPrinted>
  <dcterms:created xsi:type="dcterms:W3CDTF">2023-09-09T09:06:00Z</dcterms:created>
  <dcterms:modified xsi:type="dcterms:W3CDTF">2023-09-09T09:06:00Z</dcterms:modified>
</cp:coreProperties>
</file>